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  <w:sz w:val="24"/>
        </w:rPr>
      </w:pPr>
      <w:r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S1</w:t>
      </w:r>
      <w:r>
        <w:rPr>
          <w:color w:val="000000"/>
          <w:sz w:val="24"/>
        </w:rPr>
        <w:t xml:space="preserve"> Soil variable loadings on the two PCAs</w:t>
      </w:r>
      <w:r>
        <w:rPr>
          <w:color w:val="000000"/>
          <w:sz w:val="24"/>
        </w:rPr>
        <w:t>.</w:t>
      </w:r>
    </w:p>
    <w:tbl>
      <w:tblPr>
        <w:tblW w:w="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836"/>
        <w:gridCol w:w="836"/>
      </w:tblGrid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oil variabl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CA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CA2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Old growth</w:t>
            </w:r>
          </w:p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tal nitrogen</w:t>
            </w:r>
            <w:r>
              <w:rPr>
                <w:rFonts w:eastAsia="宋体;SimSun" w:cs="Times New Roman" w:ascii="Times New Roman" w:hAnsi="Times New Roman"/>
              </w:rPr>
              <w:t xml:space="preserve">          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0.603     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0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tal phosphorus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00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84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tal potassi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52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50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ariation explained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5.3%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5%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/>
                <w:color w:val="000000"/>
                <w:sz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econdary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/>
                <w:color w:val="000000"/>
                <w:sz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tal nitrogen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65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5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tal phosphorus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688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04</w:t>
            </w:r>
          </w:p>
        </w:tc>
      </w:tr>
      <w:tr>
        <w:trPr>
          <w:trHeight w:val="217" w:hRule="atLeast"/>
        </w:trPr>
        <w:tc>
          <w:tcPr>
            <w:tcW w:w="2116" w:type="dxa"/>
            <w:tcBorders/>
          </w:tcPr>
          <w:p>
            <w:pPr>
              <w:pStyle w:val="Defaul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tal potassium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8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33</w:t>
            </w:r>
          </w:p>
        </w:tc>
      </w:tr>
      <w:tr>
        <w:trPr/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eastAsia="宋体;SimSun"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ariation explained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.8%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.0%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Table S2 AIC, </w:t>
      </w:r>
      <w:r>
        <w:rPr>
          <w:rFonts w:cs="宋体;SimSun" w:ascii="宋体;SimSun" w:hAnsi="宋体;SimSun"/>
          <w:color w:val="000000"/>
          <w:kern w:val="0"/>
          <w:sz w:val="24"/>
          <w:szCs w:val="15"/>
        </w:rPr>
        <w:t>△</w:t>
      </w:r>
      <w:r>
        <w:rPr>
          <w:kern w:val="0"/>
          <w:sz w:val="24"/>
        </w:rPr>
        <w:t xml:space="preserve">AIC, BIC and </w:t>
      </w:r>
      <w:r>
        <w:rPr>
          <w:rFonts w:cs="宋体;SimSun" w:ascii="宋体;SimSun" w:hAnsi="宋体;SimSun"/>
          <w:color w:val="000000"/>
          <w:kern w:val="0"/>
          <w:sz w:val="24"/>
          <w:szCs w:val="15"/>
        </w:rPr>
        <w:t>△</w:t>
      </w:r>
      <w:r>
        <w:rPr>
          <w:kern w:val="0"/>
          <w:sz w:val="24"/>
        </w:rPr>
        <w:t>BIC values of stem growth and survival models of the two species for understory neighbors across different scales</w:t>
      </w:r>
      <w:r>
        <w:rPr>
          <w:i/>
          <w:iCs/>
          <w:kern w:val="0"/>
          <w:sz w:val="24"/>
        </w:rPr>
        <w:t xml:space="preserve">. </w:t>
      </w:r>
      <w:r>
        <w:rPr>
          <w:kern w:val="0"/>
          <w:sz w:val="24"/>
        </w:rPr>
        <w:t>The most likely models are shown in bold (red).</w:t>
      </w:r>
    </w:p>
    <w:tbl>
      <w:tblPr>
        <w:tblW w:w="134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896"/>
        <w:gridCol w:w="554"/>
        <w:gridCol w:w="898"/>
        <w:gridCol w:w="554"/>
        <w:gridCol w:w="898"/>
        <w:gridCol w:w="623"/>
        <w:gridCol w:w="898"/>
        <w:gridCol w:w="629"/>
        <w:gridCol w:w="896"/>
        <w:gridCol w:w="554"/>
        <w:gridCol w:w="898"/>
        <w:gridCol w:w="554"/>
        <w:gridCol w:w="898"/>
        <w:gridCol w:w="623"/>
        <w:gridCol w:w="898"/>
        <w:gridCol w:w="629"/>
      </w:tblGrid>
      <w:tr>
        <w:trPr>
          <w:trHeight w:val="285" w:hRule="atLeast"/>
        </w:trPr>
        <w:tc>
          <w:tcPr>
            <w:tcW w:w="15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600"/>
              <w:jc w:val="left"/>
              <w:rPr/>
            </w:pPr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adius</w:t>
            </w:r>
          </w:p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Instances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m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m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m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m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m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m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m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m</w:t>
            </w:r>
          </w:p>
        </w:tc>
      </w:tr>
      <w:tr>
        <w:trPr>
          <w:trHeight w:val="315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AIC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AIC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AIC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AIC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C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BIC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C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BIC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C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BIC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BIC</w:t>
            </w:r>
          </w:p>
        </w:tc>
      </w:tr>
      <w:tr>
        <w:trPr>
          <w:trHeight w:val="270" w:hRule="atLeast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orylus mandshurica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owt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FF0000"/>
                <w:kern w:val="0"/>
                <w:sz w:val="15"/>
                <w:szCs w:val="15"/>
              </w:rPr>
            </w:pPr>
            <w:r>
              <w:rPr>
                <w:color w:val="FF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ld growth fores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1558.64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1552.214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.43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1555.641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00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1553.06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.58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1530.052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1523.619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.43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1527.046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00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1524.469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.583 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condary fores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281.888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281.55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33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281.482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406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281.497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39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262.805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262.474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33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262.398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40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262.413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392 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urviva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ld growth fores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120.956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.08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113.156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28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112.366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492 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111.87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143.48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.08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135.68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28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134.897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49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134.40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</w:tr>
      <w:tr>
        <w:trPr>
          <w:trHeight w:val="285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condary fores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496.33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97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494.360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495.184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82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495.703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34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11.775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97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09.79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10.622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82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11.14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344 </w:t>
            </w:r>
          </w:p>
        </w:tc>
      </w:tr>
      <w:tr>
        <w:trPr>
          <w:trHeight w:val="285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cer barbinerv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owt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ld growth fores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4206.135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202.491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64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197.465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.67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199.449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.68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4178.22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174.583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64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169.557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.67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171.54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.686 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condary fores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61.85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.29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61.391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.76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62.594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56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67.156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48.624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.29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48.158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.76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49.361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56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53.923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urviva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ld growth fores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0336.415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343.663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.24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347.664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249 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354.37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.95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0358.110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365.358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.24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369.359 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249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376.067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.957 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condary forest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3.036 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482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2.554 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3.485 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931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3.531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977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3.311 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482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2.829 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3.760 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931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3.806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977 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 xml:space="preserve">Table S3 </w:t>
      </w:r>
      <w:r>
        <w:rPr>
          <w:kern w:val="0"/>
          <w:sz w:val="24"/>
        </w:rPr>
        <w:t xml:space="preserve">AIC, </w:t>
      </w:r>
      <w:r>
        <w:rPr>
          <w:rFonts w:cs="宋体;SimSun" w:ascii="宋体;SimSun" w:hAnsi="宋体;SimSun"/>
          <w:color w:val="000000"/>
          <w:sz w:val="24"/>
          <w:szCs w:val="15"/>
        </w:rPr>
        <w:t>△</w:t>
      </w:r>
      <w:r>
        <w:rPr>
          <w:kern w:val="0"/>
          <w:sz w:val="24"/>
        </w:rPr>
        <w:t xml:space="preserve">AIC, BIC and </w:t>
      </w:r>
      <w:r>
        <w:rPr>
          <w:rFonts w:cs="宋体;SimSun" w:ascii="宋体;SimSun" w:hAnsi="宋体;SimSun"/>
          <w:color w:val="000000"/>
          <w:sz w:val="24"/>
          <w:szCs w:val="15"/>
        </w:rPr>
        <w:t>△</w:t>
      </w:r>
      <w:r>
        <w:rPr>
          <w:kern w:val="0"/>
          <w:sz w:val="24"/>
        </w:rPr>
        <w:t>BIC values of stem growth and survival models of the two species for overstory neighbors across different scales</w:t>
      </w:r>
      <w:r>
        <w:rPr>
          <w:i/>
          <w:iCs/>
          <w:sz w:val="24"/>
        </w:rPr>
        <w:t xml:space="preserve">. </w:t>
      </w:r>
      <w:r>
        <w:rPr>
          <w:kern w:val="0"/>
          <w:sz w:val="24"/>
        </w:rPr>
        <w:t>The most likely models are shown in bold (red).</w:t>
      </w:r>
    </w:p>
    <w:tbl>
      <w:tblPr>
        <w:tblW w:w="135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898"/>
        <w:gridCol w:w="629"/>
        <w:gridCol w:w="898"/>
        <w:gridCol w:w="629"/>
        <w:gridCol w:w="896"/>
        <w:gridCol w:w="629"/>
        <w:gridCol w:w="896"/>
        <w:gridCol w:w="554"/>
        <w:gridCol w:w="898"/>
        <w:gridCol w:w="629"/>
        <w:gridCol w:w="898"/>
        <w:gridCol w:w="629"/>
        <w:gridCol w:w="896"/>
        <w:gridCol w:w="629"/>
        <w:gridCol w:w="896"/>
        <w:gridCol w:w="554"/>
      </w:tblGrid>
      <w:tr>
        <w:trPr>
          <w:trHeight w:val="285" w:hRule="atLeast"/>
        </w:trPr>
        <w:tc>
          <w:tcPr>
            <w:tcW w:w="15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600"/>
              <w:jc w:val="left"/>
              <w:rPr/>
            </w:pPr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adius</w:t>
            </w:r>
          </w:p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Instances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m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m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m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m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m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m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m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m</w:t>
            </w:r>
          </w:p>
        </w:tc>
      </w:tr>
      <w:tr>
        <w:trPr>
          <w:trHeight w:val="315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AIC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AIC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AIC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AIC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BIC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BIC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BIC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C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△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BIC</w:t>
            </w:r>
          </w:p>
        </w:tc>
      </w:tr>
      <w:tr>
        <w:trPr>
          <w:trHeight w:val="270" w:hRule="atLeast"/>
        </w:trPr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orylus mandshurica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owth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 w:val="15"/>
                <w:szCs w:val="15"/>
              </w:rPr>
            </w:pPr>
            <w:r>
              <w:rPr>
                <w:color w:val="FF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 w:val="15"/>
                <w:szCs w:val="15"/>
              </w:rPr>
            </w:pPr>
            <w:r>
              <w:rPr>
                <w:color w:val="FF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 w:val="15"/>
                <w:szCs w:val="15"/>
              </w:rPr>
            </w:pPr>
            <w:r>
              <w:rPr>
                <w:color w:val="FF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 w:val="15"/>
                <w:szCs w:val="15"/>
              </w:rPr>
            </w:pPr>
            <w:r>
              <w:rPr>
                <w:color w:val="FF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ld growth fores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1559.20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6.60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1567.557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.24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1585.806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1584.636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17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1530.609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6.60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1538.96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.24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1557.21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1556.041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169 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condary fores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291.816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16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290.356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62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294.977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289.779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.198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272.733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161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271.273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62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275.89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270.696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.198 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urvival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ld growth fores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146.16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.99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141.348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.17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135.58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413 </w:t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123.171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168.69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.99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163.879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.17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158.11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41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145.702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</w:tr>
      <w:tr>
        <w:trPr>
          <w:trHeight w:val="285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condary fores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94.118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.07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487.17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12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486.043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487.295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252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09.556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.075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02.608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12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01.48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02.733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252 </w:t>
            </w:r>
          </w:p>
        </w:tc>
      </w:tr>
      <w:tr>
        <w:trPr>
          <w:trHeight w:val="285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cer barbinerv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owth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ld growth fores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199.109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.64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4206.75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201.71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.04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197.602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.15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171.20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.643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4178.84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173.802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.04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4169.694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9.150 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condary fores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63.456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62.778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67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61.91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54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61.882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574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50.223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49.54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67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48.68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54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-148.649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574 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urvival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b/>
                <w:color w:val="FF0000"/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FF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ld growth fores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0357.744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360.050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30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0359.696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951 </w:t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0359.732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987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0379.439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381.745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30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0381.391 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95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0381.427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988 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condary forest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2.051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2.541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490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3.738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687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52.145 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093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2.326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2.816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490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4.013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.687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162.419 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 xml:space="preserve">0.093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8857615" cy="4432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7615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Figure S1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Variograms illustrating the spatial autocorrelation in residuals of the GLMMs for stem growth </w:t>
      </w:r>
      <w:r>
        <w:rPr>
          <w:kern w:val="0"/>
          <w:sz w:val="24"/>
        </w:rPr>
        <w:t xml:space="preserve">and survival </w:t>
      </w:r>
      <w:r>
        <w:rPr>
          <w:kern w:val="0"/>
          <w:sz w:val="24"/>
        </w:rPr>
        <w:t>of the two species in the old growth and secondary forest plots</w:t>
      </w:r>
      <w:r>
        <w:rPr>
          <w:kern w:val="0"/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ill Sans MT;Arial" w:hAnsi="Gill Sans MT;Arial" w:eastAsia="Gill Sans MT;Arial" w:cs="Gill Sans MT;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00:52:00Z</dcterms:created>
  <dc:creator>hp</dc:creator>
  <dc:description/>
  <cp:keywords/>
  <dc:language>en-US</dc:language>
  <cp:lastModifiedBy>dbc</cp:lastModifiedBy>
  <dcterms:modified xsi:type="dcterms:W3CDTF">2014-05-04T06:50:00Z</dcterms:modified>
  <cp:revision>15</cp:revision>
  <dc:subject/>
  <dc:title>Supplementary material</dc:title>
</cp:coreProperties>
</file>